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983"/>
        <w:gridCol w:w="1205"/>
        <w:gridCol w:w="1300"/>
        <w:gridCol w:w="1839"/>
        <w:gridCol w:w="983"/>
        <w:gridCol w:w="1165"/>
        <w:gridCol w:w="1356"/>
      </w:tblGrid>
      <w:tr>
        <w:trPr>
          <w:trHeight w:val="191" w:hRule="atLeast"/>
        </w:trPr>
        <w:tc>
          <w:tcPr>
            <w:tcW w:w="17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 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(s) 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 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(s) 2</w:t>
            </w:r>
          </w:p>
        </w:tc>
      </w:tr>
      <w:tr>
        <w:trPr>
          <w:trHeight w:val="191" w:hRule="atLeast"/>
        </w:trPr>
        <w:tc>
          <w:tcPr>
            <w:tcW w:w="1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05018B03.x1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24-G11.T3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05018B04.x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333-H11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40-B08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06007B06.x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40-G05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41-B03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06021F11.x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14013G06.x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63-E12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67-A07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82-F04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614044F12.x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m06_09h07_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945031C10.x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949062B09.y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>PAC0000000011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12-E11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946126A02.y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>1091032B12.y1 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19-G10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>1091032B12.y1 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22-A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  <w:lang w:val="en-GB"/>
              </w:rPr>
              <w:t>za72g09.b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46063C12.y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MEST24-E10.T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IF3E barley ge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4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5,9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SS/RR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,5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7 </w:t>
            </w:r>
            <w:r>
              <w:rPr>
                <w:sz w:val="20"/>
                <w:szCs w:val="20"/>
                <w:vertAlign w:val="superscript"/>
              </w:rPr>
              <w:t>RR/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17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20:59:00Z</dcterms:created>
  <dc:creator>Anna</dc:creator>
  <dc:description/>
  <dc:language>en-US</dc:language>
  <cp:lastModifiedBy>Anna</cp:lastModifiedBy>
  <dcterms:modified xsi:type="dcterms:W3CDTF">2009-01-22T12:07:00Z</dcterms:modified>
  <cp:revision>2</cp:revision>
  <dc:subject/>
  <dc:title>Additional files: Table 2</dc:title>
</cp:coreProperties>
</file>